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8.  Input for GATHER analysis of gene ontology for genes differentially expressed in cancer datasets relative to BE and PC.</w:t>
      </w:r>
    </w:p>
    <w:tbl>
      <w:tblPr>
        <w:tblW w:w="745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1859"/>
        <w:gridCol w:w="1850"/>
        <w:gridCol w:w="1850"/>
      </w:tblGrid>
      <w:tr>
        <w:trPr>
          <w:trHeight w:val="315" w:hRule="atLeast"/>
        </w:trPr>
        <w:tc>
          <w:tcPr>
            <w:tcW w:w="3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Up-regulated</w:t>
            </w:r>
          </w:p>
        </w:tc>
        <w:tc>
          <w:tcPr>
            <w:tcW w:w="37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IS over BE_PC</w:t>
            </w:r>
            <w:r>
              <w:rPr>
                <w:rFonts w:eastAsia="Times New Roman"/>
                <w:b/>
                <w:bCs/>
                <w:sz w:val="24"/>
                <w:szCs w:val="18"/>
                <w:vertAlign w:val="superscript"/>
              </w:rPr>
              <w:t>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CC over BE_PC</w:t>
            </w:r>
            <w:r>
              <w:rPr>
                <w:rFonts w:eastAsia="Times New Roman"/>
                <w:b/>
                <w:bCs/>
                <w:sz w:val="24"/>
                <w:szCs w:val="18"/>
                <w:vertAlign w:val="superscript"/>
              </w:rPr>
              <w:t>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BE_PC over CIS</w:t>
            </w:r>
            <w:r>
              <w:rPr>
                <w:rFonts w:eastAsia="Times New Roman"/>
                <w:b/>
                <w:bCs/>
                <w:sz w:val="24"/>
                <w:szCs w:val="18"/>
                <w:vertAlign w:val="superscript"/>
              </w:rPr>
              <w:t>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BE_PC over SCC</w:t>
            </w:r>
            <w:r>
              <w:rPr>
                <w:rFonts w:eastAsia="Times New Roman"/>
                <w:b/>
                <w:bCs/>
                <w:sz w:val="24"/>
                <w:szCs w:val="18"/>
                <w:vertAlign w:val="superscrip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BCC5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2M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R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DH7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R1B10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BCA4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NXA1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R2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R1C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TA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QP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QP5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R1C3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DM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QP5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P5F1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LDOC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R1B10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SS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5orf29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POC2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R1C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P5F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0321 (CASZ1)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RTN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LDOC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5orf29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3754 (CCDC57)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P1B3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LG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5A (C5AR1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6orf79 (CCDC90A)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P5G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NTXR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6orf79 (CCDC90A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L4L1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EX2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POC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24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EACAM5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NIP2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POE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EACAM6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RIP1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0orf99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RHGAP19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HRNA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RIP2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13170 (C19orf48)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RTN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DN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SW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31438 (C2orf63)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P5G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IC6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XCL3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13057 (C2orf88)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GN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MN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CLRE1C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6orf15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13170 (C19orf48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RIP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HCR24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AMA3 (CCDC34)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20519 (C1orf56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RIP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HRS9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27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QC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ST6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UOX1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HST2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R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SW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orf22 (EDEM3)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HST3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S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XCL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45840 (EFCAB4A)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KS1B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20orf24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YFIP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NPP4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3orf4 (CLDND1)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5orf1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YP27A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3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K2P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LR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HRS9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31306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AG1B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L20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UOX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MO7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XCL14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L26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USP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RRC16 (LRRC16A)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YP26A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L5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orf22 (EDEM3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YPDC2 (LYPD2)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APL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25B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45840 (EFCAB4A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UC4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RL3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K4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RBB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YO5C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KK3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KN2A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VL (EZR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R4A2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SC2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HST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DLIM4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SC3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KS1B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M3D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LEKHA7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SG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DN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NE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100P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ST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RR9 (CLPTM1L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P73 (GOLM1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CGB1A1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CE2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L12A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PX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RPINB11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FNA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L17A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NRNPM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H3BGRL2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IF4EBP2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L1A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A8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30A9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TNK2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L1A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DELR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JP3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DS2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L3A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RT7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IP106 (TRAK1)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33692 (FAM116B)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L4A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GALS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ILL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M20B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L5A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400986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M43A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L6A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RRC16 (LRRC16A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SN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PE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YPDC2 (LYPD2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BL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RP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BD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BXO27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RTAP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LPH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ETUB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ST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UC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SP37 (FGFBP2)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YR6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UC4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ZD7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CN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YO5C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6PD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DX49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LS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LTP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RL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SCA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PC3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KK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AB20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PNMB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UT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NPC1 (RBM38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PX2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CE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100P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STM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FNA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CGB1A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STM3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IF5A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DC4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STM4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PHB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RPINA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CG9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SM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RPINB1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MP-3 (IGF2BP3)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DS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RPINB6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HG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M43A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H3BGRL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J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BL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L4 (SLC44A4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KC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BLN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SBP4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L@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BN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T6GALNAC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L23A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BXO27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IARP (STEAP4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SG15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MOD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UMF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CNS3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N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EA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orf45 (KPRP)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NDC3B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JP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RTDAP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OXD4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MPRSS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CE3D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ZD7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NFRSF14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PREL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6PD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IP106 (TRAK1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284889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SPAN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389904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DF15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ET-7 (TSPAN15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Y6K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H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1S9 (UBA1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GEA9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LIS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SP2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P4K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PC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ILL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CM2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PNMB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FDC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CM7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PX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ID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RIN2C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IF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STM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UC17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STM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BEF1 (NAMPT)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19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DRG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LA-G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UOMS (NDUFA4L2)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CGP (HSP90B1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GFRAP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FI16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MD3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FI616 (IFI6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D24 (NOC3L)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FITM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TCH3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HG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TRK2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J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TS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KC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XF4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L@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DC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L3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R5U1 (OR14J1)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RF6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XCT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JUNB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ERP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CNS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YHIP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APTM4B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I3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DHA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IM2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PREL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KP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284889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45651 (PLA2G4E)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44073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LAT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440995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OLI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1855 (LRRC59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OU2AF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N2C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PP2R1B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CM7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SMB4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FAP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SMD2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FGE8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GDS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ID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PLB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MP1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AB6A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MP1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AD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THFD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HD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YH7B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IMS3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APSA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NASE7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DRG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RM2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UOMS (NDUFA4L2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RPINA3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GFRAP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16A14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IPSNAP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2A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ME4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L1 (SLC44A1)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20781 (NT5C3L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6A8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TRK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O1A2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UCKS (NUCKS1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AG4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DC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RR2E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XCT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RR2F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GK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RR2G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YHIP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20orf139 (SRXN1)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LAT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ESK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OSTN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HOC3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SMB4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KTL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SMD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NNC2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K7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P63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PLB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PD52L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YCR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IB3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AB6A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XS1 (TSPAN7)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ARRES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BK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HD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R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NF26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BE2S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PL8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TRN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PLP0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KORC1L1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C6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ZNF277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RPINA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ZNF302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FRP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ZNF335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FTPA2B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FTPB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FTPC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FTPD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HMT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2A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3A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40A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6A8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O1A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NRPB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ARC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P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RP68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20orf139 (SRNX1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UMO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GLN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P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FRC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HOC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IMP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GC5508 (TMEM109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NNC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PD52L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PI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PM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IB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SK (TSKU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XS1 (TSPAN7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UBB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BE2S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11011 (UBE2W)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CK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IM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KORC1L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ZNF207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  <w:vertAlign w:val="superscript"/>
        </w:rPr>
        <w:t>1</w:t>
      </w:r>
      <w:r>
        <w:rPr/>
        <w:t xml:space="preserve">Gene symbol, 138 genes analyzed; </w:t>
      </w:r>
      <w:r>
        <w:rPr>
          <w:sz w:val="24"/>
          <w:vertAlign w:val="superscript"/>
        </w:rPr>
        <w:t>2</w:t>
      </w:r>
      <w:r>
        <w:rPr/>
        <w:t xml:space="preserve">Gene symbol, 173 genes analyzed; </w:t>
      </w:r>
      <w:r>
        <w:rPr>
          <w:sz w:val="24"/>
          <w:vertAlign w:val="superscript"/>
        </w:rPr>
        <w:t>3</w:t>
      </w:r>
      <w:r>
        <w:rPr/>
        <w:t xml:space="preserve">Gene symbol, 74 genes analyzed; </w:t>
      </w:r>
      <w:r>
        <w:rPr>
          <w:sz w:val="24"/>
          <w:vertAlign w:val="superscript"/>
        </w:rPr>
        <w:t>4</w:t>
      </w:r>
      <w:r>
        <w:rPr/>
        <w:t>Gene symbol, 39 genes analyzed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Gene symbols enclosed in brackets as cited by SAGE Genie tag-to-gene mapping, but not recognized by GATHE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8:37:00Z</dcterms:created>
  <dc:creator>klonergan</dc:creator>
  <dc:description/>
  <cp:keywords/>
  <dc:language>en-US</dc:language>
  <cp:lastModifiedBy>klonergan</cp:lastModifiedBy>
  <dcterms:modified xsi:type="dcterms:W3CDTF">2010-01-22T18:37:00Z</dcterms:modified>
  <cp:revision>2</cp:revision>
  <dc:subject/>
  <dc:title/>
</cp:coreProperties>
</file>